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D9F20" w14:textId="25FCE6EC" w:rsidR="00EC4A67" w:rsidRPr="00EC4A67" w:rsidRDefault="00EC4A67" w:rsidP="00EC4A67">
      <w:pPr>
        <w:keepNext/>
        <w:keepLines/>
        <w:spacing w:beforeLines="120" w:before="288" w:afterLines="120" w:after="288" w:line="480" w:lineRule="auto"/>
        <w:outlineLvl w:val="1"/>
        <w:rPr>
          <w:rFonts w:eastAsiaTheme="majorEastAsia" w:cstheme="majorBidi"/>
          <w:kern w:val="2"/>
          <w:sz w:val="32"/>
          <w:szCs w:val="32"/>
          <w:lang w:val="en-GB" w:eastAsia="en-US"/>
          <w14:ligatures w14:val="standardContextual"/>
        </w:rPr>
      </w:pPr>
      <w:r w:rsidRPr="00EC4A67">
        <w:rPr>
          <w:rFonts w:eastAsiaTheme="majorEastAsia" w:cstheme="majorBidi"/>
          <w:kern w:val="2"/>
          <w:sz w:val="32"/>
          <w:szCs w:val="32"/>
          <w:lang w:val="en-GB" w:eastAsia="en-US"/>
          <w14:ligatures w14:val="standardContextual"/>
        </w:rPr>
        <w:t>A</w:t>
      </w:r>
      <w:r>
        <w:rPr>
          <w:rFonts w:eastAsiaTheme="majorEastAsia" w:cstheme="majorBidi"/>
          <w:kern w:val="2"/>
          <w:sz w:val="32"/>
          <w:szCs w:val="32"/>
          <w:lang w:val="en-GB" w:eastAsia="en-US"/>
          <w14:ligatures w14:val="standardContextual"/>
        </w:rPr>
        <w:t>ppendix I</w:t>
      </w:r>
    </w:p>
    <w:p w14:paraId="7C47E5D6" w14:textId="09D43B0C" w:rsidR="00EC4A67" w:rsidRPr="00EC4A67" w:rsidRDefault="00EC4A67" w:rsidP="00EC4A67">
      <w:pPr>
        <w:spacing w:after="160" w:line="278" w:lineRule="auto"/>
        <w:rPr>
          <w:b/>
          <w:bCs/>
          <w:color w:val="000000" w:themeColor="text1"/>
          <w:lang w:val="en-GB"/>
        </w:rPr>
      </w:pPr>
      <w:r w:rsidRPr="00EC4A67">
        <w:rPr>
          <w:b/>
          <w:bCs/>
          <w:color w:val="000000" w:themeColor="text1"/>
          <w:lang w:val="en-GB"/>
        </w:rPr>
        <w:t>Isolated microorganisms per outcome</w:t>
      </w:r>
      <w:r w:rsidRPr="00EC4A67">
        <w:rPr>
          <w:rStyle w:val="Slutnotsreferens"/>
          <w:b/>
          <w:bCs/>
          <w:color w:val="000000" w:themeColor="text1"/>
          <w:lang w:val="en-GB"/>
        </w:rPr>
        <w:endnoteReference w:id="1"/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1559"/>
        <w:gridCol w:w="1701"/>
      </w:tblGrid>
      <w:tr w:rsidR="00EC4A67" w:rsidRPr="00EC4A67" w14:paraId="23C64CBD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949C3" w14:textId="77777777" w:rsidR="00EC4A67" w:rsidRPr="00EC4A67" w:rsidRDefault="00EC4A67" w:rsidP="00B84E1E">
            <w:pPr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>Organ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F9FA3D2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EC4A67">
              <w:rPr>
                <w:b/>
                <w:bCs/>
                <w:color w:val="000000"/>
                <w:lang w:val="en-GB"/>
              </w:rPr>
              <w:t>sCRI</w:t>
            </w:r>
            <w:proofErr w:type="spellEnd"/>
            <w:r w:rsidRPr="00EC4A67">
              <w:rPr>
                <w:b/>
                <w:bCs/>
                <w:color w:val="000000"/>
                <w:lang w:val="en-GB"/>
              </w:rPr>
              <w:t xml:space="preserve"> </w:t>
            </w:r>
            <w:r w:rsidRPr="00EC4A67">
              <w:rPr>
                <w:b/>
                <w:bCs/>
                <w:color w:val="000000"/>
                <w:lang w:val="en-GB"/>
              </w:rPr>
              <w:br/>
              <w:t>N = 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A5C6B02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EC4A67">
              <w:rPr>
                <w:b/>
                <w:bCs/>
                <w:color w:val="000000"/>
                <w:lang w:val="en-GB"/>
              </w:rPr>
              <w:t>CRBSI</w:t>
            </w:r>
            <w:proofErr w:type="spellEnd"/>
            <w:r w:rsidRPr="00EC4A67">
              <w:rPr>
                <w:b/>
                <w:bCs/>
                <w:color w:val="000000"/>
                <w:lang w:val="en-GB"/>
              </w:rPr>
              <w:t xml:space="preserve"> </w:t>
            </w:r>
            <w:r w:rsidRPr="00EC4A67">
              <w:rPr>
                <w:b/>
                <w:bCs/>
                <w:color w:val="000000"/>
                <w:lang w:val="en-GB"/>
              </w:rPr>
              <w:br/>
              <w:t>N = 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1FCA6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 xml:space="preserve">Colonized tips </w:t>
            </w:r>
            <w:r w:rsidRPr="00EC4A67">
              <w:rPr>
                <w:b/>
                <w:bCs/>
                <w:color w:val="000000"/>
                <w:lang w:val="en-GB"/>
              </w:rPr>
              <w:br/>
              <w:t>N = 43</w:t>
            </w:r>
          </w:p>
        </w:tc>
      </w:tr>
      <w:tr w:rsidR="00EC4A67" w:rsidRPr="00EC4A67" w14:paraId="0CBB1107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BFBC" w14:textId="77777777" w:rsidR="00EC4A67" w:rsidRPr="00EC4A67" w:rsidRDefault="00EC4A67" w:rsidP="00B84E1E">
            <w:pPr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>Gram positiv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51A574E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E94142B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7E61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</w:tr>
      <w:tr w:rsidR="00EC4A67" w:rsidRPr="00EC4A67" w14:paraId="5029C78D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FF73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Staphylococcus</w:t>
            </w:r>
          </w:p>
        </w:tc>
        <w:tc>
          <w:tcPr>
            <w:tcW w:w="850" w:type="dxa"/>
            <w:vAlign w:val="bottom"/>
          </w:tcPr>
          <w:p w14:paraId="45BCCAAD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6B817E6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D695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</w:tr>
      <w:tr w:rsidR="00EC4A67" w:rsidRPr="00EC4A67" w14:paraId="3428EEF6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599E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Coagulase negative</w:t>
            </w:r>
          </w:p>
        </w:tc>
        <w:tc>
          <w:tcPr>
            <w:tcW w:w="850" w:type="dxa"/>
            <w:vAlign w:val="bottom"/>
          </w:tcPr>
          <w:p w14:paraId="464FE3BB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1E054FA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BEB5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</w:p>
        </w:tc>
      </w:tr>
      <w:tr w:rsidR="00EC4A67" w:rsidRPr="00EC4A67" w14:paraId="3E8875C7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2F9B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  S. epidermidis</w:t>
            </w:r>
          </w:p>
        </w:tc>
        <w:tc>
          <w:tcPr>
            <w:tcW w:w="850" w:type="dxa"/>
            <w:vAlign w:val="bottom"/>
          </w:tcPr>
          <w:p w14:paraId="1B8317CA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43 (65)</w:t>
            </w:r>
          </w:p>
        </w:tc>
        <w:tc>
          <w:tcPr>
            <w:tcW w:w="1559" w:type="dxa"/>
            <w:vAlign w:val="bottom"/>
          </w:tcPr>
          <w:p w14:paraId="0F3468FE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7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8C1F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34 (79)</w:t>
            </w:r>
          </w:p>
        </w:tc>
      </w:tr>
      <w:tr w:rsidR="00EC4A67" w:rsidRPr="00EC4A67" w14:paraId="18606ED8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1815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  S. capitis</w:t>
            </w:r>
          </w:p>
        </w:tc>
        <w:tc>
          <w:tcPr>
            <w:tcW w:w="850" w:type="dxa"/>
            <w:vAlign w:val="bottom"/>
          </w:tcPr>
          <w:p w14:paraId="6E77875D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7A90DB4A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A44A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6A485F97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24A4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  S. </w:t>
            </w:r>
            <w:proofErr w:type="spellStart"/>
            <w:r w:rsidRPr="00EC4A67">
              <w:rPr>
                <w:color w:val="000000"/>
                <w:lang w:val="en-GB"/>
              </w:rPr>
              <w:t>haemolyticus</w:t>
            </w:r>
            <w:proofErr w:type="spellEnd"/>
          </w:p>
        </w:tc>
        <w:tc>
          <w:tcPr>
            <w:tcW w:w="850" w:type="dxa"/>
            <w:vAlign w:val="bottom"/>
          </w:tcPr>
          <w:p w14:paraId="164F8F0F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2 (3.0)</w:t>
            </w:r>
          </w:p>
        </w:tc>
        <w:tc>
          <w:tcPr>
            <w:tcW w:w="1559" w:type="dxa"/>
            <w:vAlign w:val="bottom"/>
          </w:tcPr>
          <w:p w14:paraId="052FE002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70FD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2.3)</w:t>
            </w:r>
          </w:p>
        </w:tc>
      </w:tr>
      <w:tr w:rsidR="00EC4A67" w:rsidRPr="00EC4A67" w14:paraId="14252E8C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04F3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  S. </w:t>
            </w:r>
            <w:proofErr w:type="spellStart"/>
            <w:r w:rsidRPr="00EC4A67">
              <w:rPr>
                <w:color w:val="000000"/>
                <w:lang w:val="en-GB"/>
              </w:rPr>
              <w:t>lugdunensis</w:t>
            </w:r>
            <w:proofErr w:type="spellEnd"/>
          </w:p>
        </w:tc>
        <w:tc>
          <w:tcPr>
            <w:tcW w:w="850" w:type="dxa"/>
            <w:vAlign w:val="bottom"/>
          </w:tcPr>
          <w:p w14:paraId="7E4EAA40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2AE6607F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CBB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4D468ED9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7D0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    Other</w:t>
            </w:r>
          </w:p>
        </w:tc>
        <w:tc>
          <w:tcPr>
            <w:tcW w:w="850" w:type="dxa"/>
            <w:vAlign w:val="bottom"/>
          </w:tcPr>
          <w:p w14:paraId="0F3C674B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4 (6.1)</w:t>
            </w:r>
          </w:p>
        </w:tc>
        <w:tc>
          <w:tcPr>
            <w:tcW w:w="1559" w:type="dxa"/>
            <w:vAlign w:val="bottom"/>
          </w:tcPr>
          <w:p w14:paraId="1B535DF9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D5FF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2 (4.7)</w:t>
            </w:r>
          </w:p>
        </w:tc>
      </w:tr>
      <w:tr w:rsidR="00EC4A67" w:rsidRPr="00EC4A67" w14:paraId="1A6B0E47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F44C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Staphylococcus aureus</w:t>
            </w:r>
          </w:p>
        </w:tc>
        <w:tc>
          <w:tcPr>
            <w:tcW w:w="850" w:type="dxa"/>
            <w:vAlign w:val="bottom"/>
          </w:tcPr>
          <w:p w14:paraId="6BC2DCCD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4 (6.1)</w:t>
            </w:r>
          </w:p>
        </w:tc>
        <w:tc>
          <w:tcPr>
            <w:tcW w:w="1559" w:type="dxa"/>
            <w:vAlign w:val="bottom"/>
          </w:tcPr>
          <w:p w14:paraId="2D9D9278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2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D1F3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3 (7.0)</w:t>
            </w:r>
          </w:p>
        </w:tc>
      </w:tr>
      <w:tr w:rsidR="00032033" w:rsidRPr="00EC4A67" w14:paraId="20B04193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E6D2C" w14:textId="2C8421DA" w:rsidR="00032033" w:rsidRPr="00EC4A67" w:rsidRDefault="00032033" w:rsidP="00B84E1E">
            <w:pPr>
              <w:rPr>
                <w:color w:val="000000"/>
                <w:lang w:val="en-GB"/>
              </w:rPr>
            </w:pPr>
            <w:r w:rsidRPr="00032033">
              <w:rPr>
                <w:color w:val="000000"/>
                <w:lang w:val="en-GB"/>
              </w:rPr>
              <w:t>Streptococcus mitis</w:t>
            </w:r>
          </w:p>
        </w:tc>
        <w:tc>
          <w:tcPr>
            <w:tcW w:w="850" w:type="dxa"/>
            <w:vAlign w:val="bottom"/>
          </w:tcPr>
          <w:p w14:paraId="416EFBFD" w14:textId="0713FE91" w:rsidR="00032033" w:rsidRPr="00EC4A67" w:rsidRDefault="00032033" w:rsidP="00B84E1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3.0)</w:t>
            </w:r>
          </w:p>
        </w:tc>
        <w:tc>
          <w:tcPr>
            <w:tcW w:w="1559" w:type="dxa"/>
            <w:vAlign w:val="bottom"/>
          </w:tcPr>
          <w:p w14:paraId="59C5EBEE" w14:textId="55A4C771" w:rsidR="00032033" w:rsidRPr="00EC4A67" w:rsidRDefault="00032033" w:rsidP="00B84E1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8ED31" w14:textId="743E2F8F" w:rsidR="00032033" w:rsidRPr="00EC4A67" w:rsidRDefault="00032033" w:rsidP="00B84E1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094EEE49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79B6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Enterococcus faecalis</w:t>
            </w:r>
          </w:p>
        </w:tc>
        <w:tc>
          <w:tcPr>
            <w:tcW w:w="850" w:type="dxa"/>
            <w:vAlign w:val="bottom"/>
          </w:tcPr>
          <w:p w14:paraId="24BCEC46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7EC0F2E5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479B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2.3)</w:t>
            </w:r>
          </w:p>
        </w:tc>
      </w:tr>
      <w:tr w:rsidR="00EC4A67" w:rsidRPr="00EC4A67" w14:paraId="59C53E5C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2C5B" w14:textId="77777777" w:rsidR="00EC4A67" w:rsidRPr="00EC4A67" w:rsidRDefault="00EC4A67" w:rsidP="00B84E1E">
            <w:pPr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>Gram negatives</w:t>
            </w:r>
          </w:p>
        </w:tc>
        <w:tc>
          <w:tcPr>
            <w:tcW w:w="850" w:type="dxa"/>
            <w:vAlign w:val="bottom"/>
          </w:tcPr>
          <w:p w14:paraId="1E6A5DA0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196904C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B742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</w:tr>
      <w:tr w:rsidR="00EC4A67" w:rsidRPr="00EC4A67" w14:paraId="598ECB75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3206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Escherichia coli</w:t>
            </w:r>
          </w:p>
        </w:tc>
        <w:tc>
          <w:tcPr>
            <w:tcW w:w="850" w:type="dxa"/>
            <w:vAlign w:val="bottom"/>
          </w:tcPr>
          <w:p w14:paraId="45EA11E1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3FBCCEC3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E981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267562F0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404A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Klebsiella pneumoniae</w:t>
            </w:r>
          </w:p>
        </w:tc>
        <w:tc>
          <w:tcPr>
            <w:tcW w:w="850" w:type="dxa"/>
            <w:vAlign w:val="bottom"/>
          </w:tcPr>
          <w:p w14:paraId="2E4F293B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2DED87D0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0611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3423A429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63D6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Pseudomonas aeruginosa</w:t>
            </w:r>
          </w:p>
        </w:tc>
        <w:tc>
          <w:tcPr>
            <w:tcW w:w="850" w:type="dxa"/>
            <w:vAlign w:val="bottom"/>
          </w:tcPr>
          <w:p w14:paraId="333FC9A2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1.5)</w:t>
            </w:r>
          </w:p>
        </w:tc>
        <w:tc>
          <w:tcPr>
            <w:tcW w:w="1559" w:type="dxa"/>
            <w:vAlign w:val="bottom"/>
          </w:tcPr>
          <w:p w14:paraId="31270ADE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C5A8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</w:tr>
      <w:tr w:rsidR="00EC4A67" w:rsidRPr="00EC4A67" w14:paraId="7FEC2F1B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8279" w14:textId="77777777" w:rsidR="00EC4A67" w:rsidRPr="00EC4A67" w:rsidRDefault="00EC4A67" w:rsidP="00B84E1E">
            <w:pPr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>Yeasts</w:t>
            </w:r>
          </w:p>
        </w:tc>
        <w:tc>
          <w:tcPr>
            <w:tcW w:w="850" w:type="dxa"/>
            <w:vAlign w:val="bottom"/>
          </w:tcPr>
          <w:p w14:paraId="5C634408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735CC35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FD46" w14:textId="77777777" w:rsidR="00EC4A67" w:rsidRPr="00EC4A67" w:rsidRDefault="00EC4A67" w:rsidP="00B84E1E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</w:tr>
      <w:tr w:rsidR="00EC4A67" w:rsidRPr="00EC4A67" w14:paraId="3DFE9783" w14:textId="77777777" w:rsidTr="00B84E1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265B" w14:textId="77777777" w:rsidR="00EC4A67" w:rsidRPr="00EC4A67" w:rsidRDefault="00EC4A67" w:rsidP="00B84E1E">
            <w:pPr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 xml:space="preserve">Candida </w:t>
            </w:r>
            <w:proofErr w:type="spellStart"/>
            <w:r w:rsidRPr="00EC4A67">
              <w:rPr>
                <w:color w:val="000000"/>
                <w:lang w:val="en-GB"/>
              </w:rPr>
              <w:t>crusei</w:t>
            </w:r>
            <w:proofErr w:type="spellEnd"/>
          </w:p>
        </w:tc>
        <w:tc>
          <w:tcPr>
            <w:tcW w:w="850" w:type="dxa"/>
            <w:vAlign w:val="bottom"/>
          </w:tcPr>
          <w:p w14:paraId="59443B29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2 (3.0)</w:t>
            </w:r>
          </w:p>
        </w:tc>
        <w:tc>
          <w:tcPr>
            <w:tcW w:w="1559" w:type="dxa"/>
            <w:vAlign w:val="bottom"/>
          </w:tcPr>
          <w:p w14:paraId="299E8663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4C6C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2.3)</w:t>
            </w:r>
          </w:p>
        </w:tc>
      </w:tr>
      <w:tr w:rsidR="00EC4A67" w:rsidRPr="00675BC0" w14:paraId="18F16D88" w14:textId="77777777" w:rsidTr="00EC4A67">
        <w:trPr>
          <w:trHeight w:val="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52FB" w14:textId="77777777" w:rsidR="00EC4A67" w:rsidRPr="00EC4A67" w:rsidRDefault="00EC4A67" w:rsidP="00B84E1E">
            <w:pPr>
              <w:rPr>
                <w:b/>
                <w:bCs/>
                <w:color w:val="000000"/>
                <w:lang w:val="en-GB"/>
              </w:rPr>
            </w:pPr>
            <w:r w:rsidRPr="00EC4A67">
              <w:rPr>
                <w:b/>
                <w:bCs/>
                <w:color w:val="000000"/>
                <w:lang w:val="en-GB"/>
              </w:rPr>
              <w:t>Unknown organism</w:t>
            </w:r>
            <w:r w:rsidRPr="00EC4A67">
              <w:rPr>
                <w:rStyle w:val="Slutnotsreferens"/>
                <w:b/>
                <w:bCs/>
                <w:color w:val="000000"/>
                <w:lang w:val="en-GB"/>
              </w:rPr>
              <w:endnoteReference w:id="2"/>
            </w:r>
          </w:p>
        </w:tc>
        <w:tc>
          <w:tcPr>
            <w:tcW w:w="850" w:type="dxa"/>
            <w:vAlign w:val="bottom"/>
          </w:tcPr>
          <w:p w14:paraId="13075196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3 (4.5)</w:t>
            </w:r>
          </w:p>
        </w:tc>
        <w:tc>
          <w:tcPr>
            <w:tcW w:w="1559" w:type="dxa"/>
            <w:vAlign w:val="bottom"/>
          </w:tcPr>
          <w:p w14:paraId="1AD19846" w14:textId="77777777" w:rsidR="00EC4A67" w:rsidRPr="00EC4A67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726B" w14:textId="77777777" w:rsidR="00EC4A67" w:rsidRPr="00675BC0" w:rsidRDefault="00EC4A67" w:rsidP="00B84E1E">
            <w:pPr>
              <w:jc w:val="center"/>
              <w:rPr>
                <w:color w:val="000000"/>
                <w:lang w:val="en-GB"/>
              </w:rPr>
            </w:pPr>
            <w:r w:rsidRPr="00EC4A67">
              <w:rPr>
                <w:color w:val="000000"/>
                <w:lang w:val="en-GB"/>
              </w:rPr>
              <w:t>1 (2.3)</w:t>
            </w:r>
          </w:p>
        </w:tc>
      </w:tr>
    </w:tbl>
    <w:p w14:paraId="0103BB39" w14:textId="77777777" w:rsidR="00EC4A67" w:rsidRPr="00675BC0" w:rsidRDefault="00EC4A67" w:rsidP="00EC4A67">
      <w:pPr>
        <w:spacing w:after="160" w:line="278" w:lineRule="auto"/>
        <w:rPr>
          <w:b/>
          <w:bCs/>
          <w:color w:val="000000" w:themeColor="text1"/>
          <w:lang w:val="en-GB"/>
        </w:rPr>
      </w:pPr>
    </w:p>
    <w:p w14:paraId="278947B5" w14:textId="77777777" w:rsidR="005B16BF" w:rsidRDefault="005B16BF"/>
    <w:sectPr w:rsidR="005B16BF" w:rsidSect="00EC4A67">
      <w:endnotePr>
        <w:numFmt w:val="lowerLetter"/>
        <w:numRestart w:val="eachSect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0F4FF" w14:textId="77777777" w:rsidR="00B5159F" w:rsidRDefault="00B5159F" w:rsidP="00EC4A67">
      <w:r>
        <w:separator/>
      </w:r>
    </w:p>
  </w:endnote>
  <w:endnote w:type="continuationSeparator" w:id="0">
    <w:p w14:paraId="498A8119" w14:textId="77777777" w:rsidR="00B5159F" w:rsidRDefault="00B5159F" w:rsidP="00EC4A67">
      <w:r>
        <w:continuationSeparator/>
      </w:r>
    </w:p>
  </w:endnote>
  <w:endnote w:id="1">
    <w:p w14:paraId="2BAB8DDC" w14:textId="77777777" w:rsidR="00EC4A67" w:rsidRPr="00456BA7" w:rsidRDefault="00EC4A67" w:rsidP="00EC4A67">
      <w:pPr>
        <w:pStyle w:val="Slutnotstext"/>
        <w:rPr>
          <w:lang w:val="en-GB"/>
        </w:rPr>
      </w:pPr>
      <w:r w:rsidRPr="00456BA7">
        <w:rPr>
          <w:rStyle w:val="Slutnotsreferens"/>
          <w:lang w:val="en-GB"/>
        </w:rPr>
        <w:endnoteRef/>
      </w:r>
      <w:r w:rsidRPr="00456BA7">
        <w:rPr>
          <w:lang w:val="en-GB"/>
        </w:rPr>
        <w:t xml:space="preserve"> Registering </w:t>
      </w:r>
      <w:r>
        <w:rPr>
          <w:lang w:val="en-GB"/>
        </w:rPr>
        <w:t xml:space="preserve">of </w:t>
      </w:r>
      <w:r w:rsidRPr="00456BA7">
        <w:rPr>
          <w:lang w:val="en-GB"/>
        </w:rPr>
        <w:t>multiple organisms was possible.</w:t>
      </w:r>
      <w:r>
        <w:rPr>
          <w:lang w:val="en-GB"/>
        </w:rPr>
        <w:t xml:space="preserve"> Abbreviations: </w:t>
      </w:r>
      <w:proofErr w:type="spellStart"/>
      <w:r w:rsidRPr="00DA0A82">
        <w:rPr>
          <w:lang w:val="en-GB"/>
        </w:rPr>
        <w:t>sCRI</w:t>
      </w:r>
      <w:proofErr w:type="spellEnd"/>
      <w:r w:rsidRPr="00DA0A82">
        <w:rPr>
          <w:lang w:val="en-GB"/>
        </w:rPr>
        <w:t xml:space="preserve">, Suspected Catheter-related Infection; </w:t>
      </w:r>
      <w:proofErr w:type="spellStart"/>
      <w:r w:rsidRPr="00DA0A82">
        <w:rPr>
          <w:lang w:val="en-GB"/>
        </w:rPr>
        <w:t>CRBSI</w:t>
      </w:r>
      <w:proofErr w:type="spellEnd"/>
      <w:r w:rsidRPr="00DA0A82">
        <w:rPr>
          <w:lang w:val="en-GB"/>
        </w:rPr>
        <w:t>, Catheter-related Bloodstream Infection.</w:t>
      </w:r>
    </w:p>
  </w:endnote>
  <w:endnote w:id="2">
    <w:p w14:paraId="6F6E009B" w14:textId="77777777" w:rsidR="00EC4A67" w:rsidRPr="00456BA7" w:rsidRDefault="00EC4A67" w:rsidP="00EC4A67">
      <w:pPr>
        <w:pStyle w:val="Slutnotstext"/>
        <w:rPr>
          <w:lang w:val="en-GB"/>
        </w:rPr>
      </w:pPr>
      <w:r w:rsidRPr="00456BA7">
        <w:rPr>
          <w:rStyle w:val="Slutnotsreferens"/>
          <w:lang w:val="en-GB"/>
        </w:rPr>
        <w:endnoteRef/>
      </w:r>
      <w:r w:rsidRPr="00456BA7">
        <w:rPr>
          <w:lang w:val="en-GB"/>
        </w:rPr>
        <w:t xml:space="preserve"> Culture data has been archived and is unavailable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F6B94" w14:textId="77777777" w:rsidR="00B5159F" w:rsidRDefault="00B5159F" w:rsidP="00EC4A67">
      <w:r>
        <w:separator/>
      </w:r>
    </w:p>
  </w:footnote>
  <w:footnote w:type="continuationSeparator" w:id="0">
    <w:p w14:paraId="57F12E27" w14:textId="77777777" w:rsidR="00B5159F" w:rsidRDefault="00B5159F" w:rsidP="00EC4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numFmt w:val="lowerLetter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67"/>
    <w:rsid w:val="000107FD"/>
    <w:rsid w:val="00013AE4"/>
    <w:rsid w:val="00032033"/>
    <w:rsid w:val="00033000"/>
    <w:rsid w:val="00035DA0"/>
    <w:rsid w:val="000451B2"/>
    <w:rsid w:val="0005411A"/>
    <w:rsid w:val="00054AD5"/>
    <w:rsid w:val="00055FBC"/>
    <w:rsid w:val="0005716D"/>
    <w:rsid w:val="00071D63"/>
    <w:rsid w:val="000722F6"/>
    <w:rsid w:val="00077FAF"/>
    <w:rsid w:val="00096155"/>
    <w:rsid w:val="000A078D"/>
    <w:rsid w:val="000A1968"/>
    <w:rsid w:val="000A2303"/>
    <w:rsid w:val="000A412A"/>
    <w:rsid w:val="000A4579"/>
    <w:rsid w:val="000B791F"/>
    <w:rsid w:val="000D3D99"/>
    <w:rsid w:val="000F5666"/>
    <w:rsid w:val="00104668"/>
    <w:rsid w:val="001049BB"/>
    <w:rsid w:val="00104B9D"/>
    <w:rsid w:val="0010532D"/>
    <w:rsid w:val="00114AE6"/>
    <w:rsid w:val="00117DED"/>
    <w:rsid w:val="0012698B"/>
    <w:rsid w:val="0012784B"/>
    <w:rsid w:val="00134103"/>
    <w:rsid w:val="00134749"/>
    <w:rsid w:val="00150F35"/>
    <w:rsid w:val="00150FE5"/>
    <w:rsid w:val="00163AC6"/>
    <w:rsid w:val="00167E9C"/>
    <w:rsid w:val="0017020D"/>
    <w:rsid w:val="0017110F"/>
    <w:rsid w:val="00180F8E"/>
    <w:rsid w:val="001810A6"/>
    <w:rsid w:val="001815AA"/>
    <w:rsid w:val="00195BDA"/>
    <w:rsid w:val="001971CE"/>
    <w:rsid w:val="001A34A8"/>
    <w:rsid w:val="001B37BE"/>
    <w:rsid w:val="001C0E7E"/>
    <w:rsid w:val="001C19AB"/>
    <w:rsid w:val="001E7EA0"/>
    <w:rsid w:val="001F5E3B"/>
    <w:rsid w:val="002136CB"/>
    <w:rsid w:val="00213F96"/>
    <w:rsid w:val="00223F5D"/>
    <w:rsid w:val="00225B61"/>
    <w:rsid w:val="00235492"/>
    <w:rsid w:val="0025014F"/>
    <w:rsid w:val="00251AD3"/>
    <w:rsid w:val="00252DBC"/>
    <w:rsid w:val="002533DE"/>
    <w:rsid w:val="00256058"/>
    <w:rsid w:val="00262D94"/>
    <w:rsid w:val="002640D8"/>
    <w:rsid w:val="00264255"/>
    <w:rsid w:val="00265202"/>
    <w:rsid w:val="00265DD4"/>
    <w:rsid w:val="002763CC"/>
    <w:rsid w:val="002934DB"/>
    <w:rsid w:val="00293DA5"/>
    <w:rsid w:val="002A2D2B"/>
    <w:rsid w:val="002B4DDF"/>
    <w:rsid w:val="002C7E47"/>
    <w:rsid w:val="002D0767"/>
    <w:rsid w:val="002D0E5E"/>
    <w:rsid w:val="002E5E71"/>
    <w:rsid w:val="002F3C81"/>
    <w:rsid w:val="002F5185"/>
    <w:rsid w:val="002F521B"/>
    <w:rsid w:val="00302D3B"/>
    <w:rsid w:val="00304EF7"/>
    <w:rsid w:val="00314C81"/>
    <w:rsid w:val="00320080"/>
    <w:rsid w:val="00320512"/>
    <w:rsid w:val="00326179"/>
    <w:rsid w:val="00327E27"/>
    <w:rsid w:val="0033146C"/>
    <w:rsid w:val="00333E35"/>
    <w:rsid w:val="003343B4"/>
    <w:rsid w:val="003446B4"/>
    <w:rsid w:val="0036421D"/>
    <w:rsid w:val="00366EE8"/>
    <w:rsid w:val="003742E4"/>
    <w:rsid w:val="00375E90"/>
    <w:rsid w:val="003761D2"/>
    <w:rsid w:val="003814F1"/>
    <w:rsid w:val="0038771B"/>
    <w:rsid w:val="00391859"/>
    <w:rsid w:val="00396102"/>
    <w:rsid w:val="003A2319"/>
    <w:rsid w:val="003A56B3"/>
    <w:rsid w:val="003B0346"/>
    <w:rsid w:val="003B2B23"/>
    <w:rsid w:val="003B353D"/>
    <w:rsid w:val="003B6CF2"/>
    <w:rsid w:val="003C5CAD"/>
    <w:rsid w:val="003D0FA0"/>
    <w:rsid w:val="003D2958"/>
    <w:rsid w:val="003D4C03"/>
    <w:rsid w:val="003E1AC5"/>
    <w:rsid w:val="003E3BB6"/>
    <w:rsid w:val="003F5C82"/>
    <w:rsid w:val="003F634D"/>
    <w:rsid w:val="003F7DB0"/>
    <w:rsid w:val="004008BD"/>
    <w:rsid w:val="00414132"/>
    <w:rsid w:val="00422160"/>
    <w:rsid w:val="00432802"/>
    <w:rsid w:val="00433290"/>
    <w:rsid w:val="00433396"/>
    <w:rsid w:val="004334A8"/>
    <w:rsid w:val="00466CA4"/>
    <w:rsid w:val="00467272"/>
    <w:rsid w:val="00473CA7"/>
    <w:rsid w:val="0047480C"/>
    <w:rsid w:val="00492B08"/>
    <w:rsid w:val="004975B9"/>
    <w:rsid w:val="004A1ED4"/>
    <w:rsid w:val="004A56D1"/>
    <w:rsid w:val="004B23D3"/>
    <w:rsid w:val="004D719F"/>
    <w:rsid w:val="004E29F7"/>
    <w:rsid w:val="004E3A38"/>
    <w:rsid w:val="004E73C2"/>
    <w:rsid w:val="004F0067"/>
    <w:rsid w:val="005049B9"/>
    <w:rsid w:val="00512686"/>
    <w:rsid w:val="00526F83"/>
    <w:rsid w:val="005307C8"/>
    <w:rsid w:val="00531A58"/>
    <w:rsid w:val="005332F3"/>
    <w:rsid w:val="00553CDF"/>
    <w:rsid w:val="00570598"/>
    <w:rsid w:val="00570E54"/>
    <w:rsid w:val="00573506"/>
    <w:rsid w:val="0057685C"/>
    <w:rsid w:val="0057711A"/>
    <w:rsid w:val="00581551"/>
    <w:rsid w:val="0058324C"/>
    <w:rsid w:val="0058533A"/>
    <w:rsid w:val="005926AE"/>
    <w:rsid w:val="00593C1E"/>
    <w:rsid w:val="005971BE"/>
    <w:rsid w:val="005A14BA"/>
    <w:rsid w:val="005B16BF"/>
    <w:rsid w:val="005B1719"/>
    <w:rsid w:val="005C0902"/>
    <w:rsid w:val="005F61C9"/>
    <w:rsid w:val="005F6E50"/>
    <w:rsid w:val="005F7110"/>
    <w:rsid w:val="00636503"/>
    <w:rsid w:val="0064082F"/>
    <w:rsid w:val="00641236"/>
    <w:rsid w:val="006451CB"/>
    <w:rsid w:val="006464DC"/>
    <w:rsid w:val="00654096"/>
    <w:rsid w:val="006566BF"/>
    <w:rsid w:val="00681C66"/>
    <w:rsid w:val="00687CFD"/>
    <w:rsid w:val="006930E3"/>
    <w:rsid w:val="00693E98"/>
    <w:rsid w:val="006977E0"/>
    <w:rsid w:val="006A2EF5"/>
    <w:rsid w:val="006A436E"/>
    <w:rsid w:val="006A542D"/>
    <w:rsid w:val="006A6C1C"/>
    <w:rsid w:val="006B1877"/>
    <w:rsid w:val="006B37F5"/>
    <w:rsid w:val="006C7A50"/>
    <w:rsid w:val="006E1CDE"/>
    <w:rsid w:val="006E6036"/>
    <w:rsid w:val="006E6675"/>
    <w:rsid w:val="006F3EC8"/>
    <w:rsid w:val="00707631"/>
    <w:rsid w:val="007145FD"/>
    <w:rsid w:val="00725FC5"/>
    <w:rsid w:val="007274C5"/>
    <w:rsid w:val="007301C8"/>
    <w:rsid w:val="0073698C"/>
    <w:rsid w:val="00741B46"/>
    <w:rsid w:val="00742E0E"/>
    <w:rsid w:val="007517D5"/>
    <w:rsid w:val="00754D3E"/>
    <w:rsid w:val="007553AD"/>
    <w:rsid w:val="007676C9"/>
    <w:rsid w:val="0077727B"/>
    <w:rsid w:val="00781D88"/>
    <w:rsid w:val="00781E69"/>
    <w:rsid w:val="00790B5B"/>
    <w:rsid w:val="007921B5"/>
    <w:rsid w:val="007939E4"/>
    <w:rsid w:val="007944FF"/>
    <w:rsid w:val="0079597E"/>
    <w:rsid w:val="007972BF"/>
    <w:rsid w:val="007B0D04"/>
    <w:rsid w:val="007B5225"/>
    <w:rsid w:val="007B73D5"/>
    <w:rsid w:val="007C103F"/>
    <w:rsid w:val="007C2B50"/>
    <w:rsid w:val="007D0378"/>
    <w:rsid w:val="007D5923"/>
    <w:rsid w:val="007F15C8"/>
    <w:rsid w:val="007F2ADD"/>
    <w:rsid w:val="007F3BD3"/>
    <w:rsid w:val="007F3E81"/>
    <w:rsid w:val="007F4F8D"/>
    <w:rsid w:val="007F7899"/>
    <w:rsid w:val="00823D24"/>
    <w:rsid w:val="00827A5E"/>
    <w:rsid w:val="008309DF"/>
    <w:rsid w:val="00832B02"/>
    <w:rsid w:val="00841F76"/>
    <w:rsid w:val="00847E1F"/>
    <w:rsid w:val="008535ED"/>
    <w:rsid w:val="00875216"/>
    <w:rsid w:val="008800C8"/>
    <w:rsid w:val="0088236A"/>
    <w:rsid w:val="0089011D"/>
    <w:rsid w:val="0089208D"/>
    <w:rsid w:val="008A4124"/>
    <w:rsid w:val="008A76D5"/>
    <w:rsid w:val="008B4B48"/>
    <w:rsid w:val="008D57DE"/>
    <w:rsid w:val="008E3B36"/>
    <w:rsid w:val="008E5628"/>
    <w:rsid w:val="008F57E3"/>
    <w:rsid w:val="00900547"/>
    <w:rsid w:val="00900D4F"/>
    <w:rsid w:val="009027B3"/>
    <w:rsid w:val="00905281"/>
    <w:rsid w:val="0091335B"/>
    <w:rsid w:val="00916DD9"/>
    <w:rsid w:val="00921D4A"/>
    <w:rsid w:val="009307B6"/>
    <w:rsid w:val="00936B41"/>
    <w:rsid w:val="00946266"/>
    <w:rsid w:val="00955A18"/>
    <w:rsid w:val="009614F7"/>
    <w:rsid w:val="009660CC"/>
    <w:rsid w:val="009746C9"/>
    <w:rsid w:val="00974B81"/>
    <w:rsid w:val="00984A50"/>
    <w:rsid w:val="00993DAC"/>
    <w:rsid w:val="009A1F74"/>
    <w:rsid w:val="009D567E"/>
    <w:rsid w:val="009F4F1E"/>
    <w:rsid w:val="009F530A"/>
    <w:rsid w:val="00A01BC3"/>
    <w:rsid w:val="00A04547"/>
    <w:rsid w:val="00A06002"/>
    <w:rsid w:val="00A073B6"/>
    <w:rsid w:val="00A1335E"/>
    <w:rsid w:val="00A20103"/>
    <w:rsid w:val="00A24488"/>
    <w:rsid w:val="00A25ABF"/>
    <w:rsid w:val="00A356B4"/>
    <w:rsid w:val="00A4590A"/>
    <w:rsid w:val="00A53570"/>
    <w:rsid w:val="00A61CC8"/>
    <w:rsid w:val="00A6206F"/>
    <w:rsid w:val="00A63BA1"/>
    <w:rsid w:val="00A65D9C"/>
    <w:rsid w:val="00A7790D"/>
    <w:rsid w:val="00A8269B"/>
    <w:rsid w:val="00A91B5D"/>
    <w:rsid w:val="00A9252B"/>
    <w:rsid w:val="00A9458B"/>
    <w:rsid w:val="00AA1160"/>
    <w:rsid w:val="00AA3ACB"/>
    <w:rsid w:val="00AA74C3"/>
    <w:rsid w:val="00AB7D05"/>
    <w:rsid w:val="00AC17DD"/>
    <w:rsid w:val="00AD3337"/>
    <w:rsid w:val="00AE05C2"/>
    <w:rsid w:val="00AF466F"/>
    <w:rsid w:val="00AF490A"/>
    <w:rsid w:val="00B0275F"/>
    <w:rsid w:val="00B040FD"/>
    <w:rsid w:val="00B068FD"/>
    <w:rsid w:val="00B06C9A"/>
    <w:rsid w:val="00B23C5C"/>
    <w:rsid w:val="00B26043"/>
    <w:rsid w:val="00B5159F"/>
    <w:rsid w:val="00B532C2"/>
    <w:rsid w:val="00B562F6"/>
    <w:rsid w:val="00B61D7A"/>
    <w:rsid w:val="00B7047E"/>
    <w:rsid w:val="00B87CDB"/>
    <w:rsid w:val="00B956E4"/>
    <w:rsid w:val="00B97A42"/>
    <w:rsid w:val="00BB0C36"/>
    <w:rsid w:val="00BB3949"/>
    <w:rsid w:val="00BB3986"/>
    <w:rsid w:val="00BB5851"/>
    <w:rsid w:val="00BD1921"/>
    <w:rsid w:val="00BD552E"/>
    <w:rsid w:val="00BD7C4B"/>
    <w:rsid w:val="00BE0B75"/>
    <w:rsid w:val="00BE1937"/>
    <w:rsid w:val="00BE1C4B"/>
    <w:rsid w:val="00BE42EC"/>
    <w:rsid w:val="00BF7A2C"/>
    <w:rsid w:val="00C01CA3"/>
    <w:rsid w:val="00C05C47"/>
    <w:rsid w:val="00C12A73"/>
    <w:rsid w:val="00C150F6"/>
    <w:rsid w:val="00C20EC0"/>
    <w:rsid w:val="00C256D1"/>
    <w:rsid w:val="00C30A79"/>
    <w:rsid w:val="00C315F5"/>
    <w:rsid w:val="00C32B14"/>
    <w:rsid w:val="00C40D17"/>
    <w:rsid w:val="00C46F01"/>
    <w:rsid w:val="00C47F68"/>
    <w:rsid w:val="00C50815"/>
    <w:rsid w:val="00C71A3A"/>
    <w:rsid w:val="00C77DE6"/>
    <w:rsid w:val="00C81CBC"/>
    <w:rsid w:val="00C91AE1"/>
    <w:rsid w:val="00C946F1"/>
    <w:rsid w:val="00CA4D81"/>
    <w:rsid w:val="00CC6DBA"/>
    <w:rsid w:val="00CD3E71"/>
    <w:rsid w:val="00CD75A6"/>
    <w:rsid w:val="00CD76BD"/>
    <w:rsid w:val="00CE0D74"/>
    <w:rsid w:val="00CF07DD"/>
    <w:rsid w:val="00CF7428"/>
    <w:rsid w:val="00D01834"/>
    <w:rsid w:val="00D24653"/>
    <w:rsid w:val="00D41056"/>
    <w:rsid w:val="00D46F8A"/>
    <w:rsid w:val="00D479B4"/>
    <w:rsid w:val="00D54993"/>
    <w:rsid w:val="00D57213"/>
    <w:rsid w:val="00D62BC1"/>
    <w:rsid w:val="00D81384"/>
    <w:rsid w:val="00D84F96"/>
    <w:rsid w:val="00D86446"/>
    <w:rsid w:val="00D9480A"/>
    <w:rsid w:val="00D95342"/>
    <w:rsid w:val="00DA2F6C"/>
    <w:rsid w:val="00DA3D2C"/>
    <w:rsid w:val="00DA3FEE"/>
    <w:rsid w:val="00DB45BA"/>
    <w:rsid w:val="00DB4897"/>
    <w:rsid w:val="00DC089A"/>
    <w:rsid w:val="00DC45E4"/>
    <w:rsid w:val="00DC6562"/>
    <w:rsid w:val="00DC6650"/>
    <w:rsid w:val="00DC6E49"/>
    <w:rsid w:val="00DD1AF4"/>
    <w:rsid w:val="00DD2273"/>
    <w:rsid w:val="00DD5738"/>
    <w:rsid w:val="00DE3767"/>
    <w:rsid w:val="00DE70FC"/>
    <w:rsid w:val="00DF082E"/>
    <w:rsid w:val="00DF4BBC"/>
    <w:rsid w:val="00E31FBF"/>
    <w:rsid w:val="00E42110"/>
    <w:rsid w:val="00E46848"/>
    <w:rsid w:val="00E562B3"/>
    <w:rsid w:val="00E76E4A"/>
    <w:rsid w:val="00E80DAE"/>
    <w:rsid w:val="00E86625"/>
    <w:rsid w:val="00E939D4"/>
    <w:rsid w:val="00E94691"/>
    <w:rsid w:val="00EA38F9"/>
    <w:rsid w:val="00EA541A"/>
    <w:rsid w:val="00EB156D"/>
    <w:rsid w:val="00EC4A67"/>
    <w:rsid w:val="00EC7CE4"/>
    <w:rsid w:val="00ED1B92"/>
    <w:rsid w:val="00EE0E23"/>
    <w:rsid w:val="00EE3EE0"/>
    <w:rsid w:val="00EF006E"/>
    <w:rsid w:val="00EF7709"/>
    <w:rsid w:val="00F168CE"/>
    <w:rsid w:val="00F3593E"/>
    <w:rsid w:val="00F3782C"/>
    <w:rsid w:val="00F53F12"/>
    <w:rsid w:val="00F56098"/>
    <w:rsid w:val="00F560FE"/>
    <w:rsid w:val="00F634E6"/>
    <w:rsid w:val="00F66A59"/>
    <w:rsid w:val="00F67181"/>
    <w:rsid w:val="00F746E4"/>
    <w:rsid w:val="00F8775D"/>
    <w:rsid w:val="00FB38BF"/>
    <w:rsid w:val="00FB58C4"/>
    <w:rsid w:val="00FC58E4"/>
    <w:rsid w:val="00FD1EB8"/>
    <w:rsid w:val="00FD2AAB"/>
    <w:rsid w:val="00FE1DEA"/>
    <w:rsid w:val="00FF46B5"/>
    <w:rsid w:val="00FF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19A526"/>
  <w15:chartTrackingRefBased/>
  <w15:docId w15:val="{EE31B319-81A3-0B47-A7A0-2021F794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A67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C4A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4A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4A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4A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4A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4A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4A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4A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4A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4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4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4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4A6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4A6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4A6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4A6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4A6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4A6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4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C4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4A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4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4A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C4A6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4A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C4A6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4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4A6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4A67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C4A67"/>
    <w:rPr>
      <w:sz w:val="16"/>
      <w:szCs w:val="16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EC4A67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EC4A67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character" w:styleId="Slutnotsreferens">
    <w:name w:val="endnote reference"/>
    <w:basedOn w:val="Standardstycketeckensnitt"/>
    <w:uiPriority w:val="99"/>
    <w:semiHidden/>
    <w:unhideWhenUsed/>
    <w:rsid w:val="00EC4A67"/>
    <w:rPr>
      <w:vertAlign w:val="superscript"/>
    </w:rPr>
  </w:style>
  <w:style w:type="paragraph" w:styleId="Revision">
    <w:name w:val="Revision"/>
    <w:hidden/>
    <w:uiPriority w:val="99"/>
    <w:semiHidden/>
    <w:rsid w:val="009D567E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D567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D567E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56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D567E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623</Characters>
  <Application>Microsoft Office Word</Application>
  <DocSecurity>0</DocSecurity>
  <Lines>103</Lines>
  <Paragraphs>85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Lazarevic Lindblad</dc:creator>
  <cp:keywords/>
  <dc:description/>
  <cp:lastModifiedBy>Mathias Lazarevic Lindblad</cp:lastModifiedBy>
  <cp:revision>2</cp:revision>
  <dcterms:created xsi:type="dcterms:W3CDTF">2026-03-16T16:56:00Z</dcterms:created>
  <dcterms:modified xsi:type="dcterms:W3CDTF">2026-03-16T16:56:00Z</dcterms:modified>
</cp:coreProperties>
</file>